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left="-90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5.  Correlation between sperm activation and TRY-5::GFP localization.</w:t>
      </w:r>
    </w:p>
    <w:tbl>
      <w:tblPr>
        <w:tblW w:w="99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81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810"/>
      </w:tblGrid>
      <w:tr>
        <w:trPr>
          <w:trHeight w:val="936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9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 TRY-5::GFP present within sperm zon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1</w:t>
            </w:r>
          </w:p>
        </w:tc>
        <w:tc>
          <w:tcPr>
            <w:tcW w:w="19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Y-5::GFP foci within sperm zon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9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Y-5::GFP around cells in sperm zon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648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g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n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rt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ll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n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rt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ll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n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rtA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ll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nSi62[Ptry-5::TRY-5::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FP]; try-5(tm3813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nSi62[Ptry-5::TRY-5::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2"/>
              </w:rPr>
              <w:t>GFP]; swm-1(me87)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y-5(tm3813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</w:tr>
      <w:tr>
        <w:trPr>
          <w:trHeight w:val="76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</w:tr>
    </w:tbl>
    <w:p>
      <w:pPr>
        <w:pStyle w:val="Normal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810" w:hanging="0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No TRY-5::GFP was visible adjacent to sperm cells in the seminal vesicle lumen.</w:t>
      </w:r>
    </w:p>
    <w:p>
      <w:pPr>
        <w:pStyle w:val="Normal"/>
        <w:ind w:left="-810" w:hanging="0"/>
        <w:rPr/>
      </w:pP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Discrete foci of TRY-5::GFP were observed adjacent to sperm cells within the seminal vesicle lumen.</w:t>
      </w:r>
    </w:p>
    <w:p>
      <w:pPr>
        <w:pStyle w:val="Normal"/>
        <w:ind w:left="-810" w:hanging="0"/>
        <w:rPr/>
      </w:pP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>Areas of TRY-5::GFP were present in a dispersed honeycomb-like pattern surrounding sperm cells in the seminal vesicle lumen.</w:t>
      </w:r>
    </w:p>
    <w:p>
      <w:pPr>
        <w:pStyle w:val="Normal"/>
        <w:ind w:left="-810" w:hanging="0"/>
        <w:rPr/>
      </w:pP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>L4 larval stage males were isolated from hermaphrodites and incubated at 20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the indicated number of hours before observat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40:00Z</dcterms:created>
  <dc:creator>Gillian Stanfield</dc:creator>
  <dc:description/>
  <cp:keywords/>
  <dc:language>en-US</dc:language>
  <cp:lastModifiedBy>Gillian Stanfield</cp:lastModifiedBy>
  <cp:lastPrinted>2011-09-06T13:49:00Z</cp:lastPrinted>
  <dcterms:modified xsi:type="dcterms:W3CDTF">2011-09-27T00:08:00Z</dcterms:modified>
  <cp:revision>4</cp:revision>
  <dc:subject/>
  <dc:title/>
</cp:coreProperties>
</file>